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1"/>
        <w:gridCol w:w="1337"/>
        <w:gridCol w:w="1429"/>
        <w:gridCol w:w="1382"/>
        <w:gridCol w:w="1407"/>
        <w:gridCol w:w="1337"/>
        <w:gridCol w:w="1541"/>
        <w:gridCol w:w="1200"/>
        <w:gridCol w:w="1404"/>
      </w:tblGrid>
      <w:tr w:rsidR="0062392D" w:rsidRPr="007B6D03" w:rsidTr="001214E6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6239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iple linear regression analyses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l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CD</w:t>
            </w:r>
            <w:ins w:id="0" w:author="Teh Wen Lin" w:date="2021-02-17T09:44:00Z">
              <w:r w:rsidR="00BA4CC9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  <w:bookmarkStart w:id="1" w:name="_GoBack"/>
            <w:bookmarkEnd w:id="1"/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medical conditions, DASS21, and </w:t>
            </w:r>
            <w:del w:id="2" w:author="Teh Wen Lin" w:date="2021-02-17T09:43:00Z">
              <w:r w:rsidRPr="007B6D03" w:rsidDel="0062392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WHO</w:delText>
              </w:r>
              <w:r w:rsidDel="0062392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-</w:delText>
              </w:r>
              <w:r w:rsidRPr="007B6D03" w:rsidDel="0062392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QOL BREF</w:delText>
              </w:r>
            </w:del>
            <w:ins w:id="3" w:author="Teh Wen Lin" w:date="2021-02-17T09:4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WHOQOL-BREF</w:t>
              </w:r>
            </w:ins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s.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5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LIFE (</w:t>
            </w:r>
            <w:ins w:id="4" w:author="Teh Wen Lin" w:date="2021-02-17T09:4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WHOQOL-BREF</w:t>
              </w:r>
            </w:ins>
            <w:del w:id="5" w:author="Teh Wen Lin" w:date="2021-02-17T09:43:00Z">
              <w:r w:rsidRPr="007B6D03" w:rsidDel="0062392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delText>WHO-QOL BREF</w:delText>
              </w:r>
            </w:del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Relationships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</w:t>
            </w:r>
            <w:ins w:id="6" w:author="Teh Wen Lin" w:date="2021-02-17T09:44:00Z">
              <w:r w:rsidR="001D78A1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edical condition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One or mor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2 (0.2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7, -.1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0.3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887 .44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 (.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3, .17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 (0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737, .459)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 (0.3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, .04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(0.4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3, 0.8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0.4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 0.4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2, 0.69)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wo or mor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8 (0.3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8 -.18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0.4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, 0.2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0.4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6, 0.1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0.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 0.47)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vs. No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OUTCOME MEASURES (DASS 2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</w:t>
            </w:r>
            <w:ins w:id="7" w:author="Teh Wen Lin" w:date="2021-02-17T09:44:00Z">
              <w:r w:rsidR="001D78A1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</w:t>
              </w:r>
            </w:ins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edical condition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One or mor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 (0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 4.2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 (1.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 4.8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 (1.1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53, 4.7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 (1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, 5.4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 (1.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6.3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9 (1.2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5.4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wo or mor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1, 3.6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2, 3.9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(1.3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4, 4.8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vs. No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thinReverseDiagStripe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92D" w:rsidRPr="007B6D03" w:rsidTr="001214E6">
        <w:trPr>
          <w:trHeight w:val="69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2392D" w:rsidRPr="007B6D03" w:rsidRDefault="0062392D" w:rsidP="001214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lyses involved regressing quality of life domains or psychological outcomes 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mber of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CD10 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conditions (one or more vs. none; one, two or more, vs. none) while controlling for sociodemographic information such as gender, ethnicity, marital status, highest education levels, age, age of onset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tic disorder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egories; values in bold indicate significance at p&lt;.05.</w:t>
            </w:r>
          </w:p>
        </w:tc>
      </w:tr>
    </w:tbl>
    <w:p w:rsidR="00B32262" w:rsidRDefault="00B32262"/>
    <w:sectPr w:rsidR="00B32262" w:rsidSect="006239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altName w:val="Leelawadee UI Semilight"/>
    <w:panose1 w:val="02000400000000000000"/>
    <w:charset w:val="01"/>
    <w:family w:val="roman"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eh Wen Lin">
    <w15:presenceInfo w15:providerId="AD" w15:userId="S-1-5-21-154280456-1944677375-1177442754-3032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92D"/>
    <w:rsid w:val="001D78A1"/>
    <w:rsid w:val="0062392D"/>
    <w:rsid w:val="00B32262"/>
    <w:rsid w:val="00BA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EEFAE"/>
  <w15:chartTrackingRefBased/>
  <w15:docId w15:val="{F0D52B52-BB0B-4FB4-ACE7-D6C46B9F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9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>NN+A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Wen Lin</dc:creator>
  <cp:keywords/>
  <dc:description/>
  <cp:lastModifiedBy>Teh Wen Lin</cp:lastModifiedBy>
  <cp:revision>3</cp:revision>
  <dcterms:created xsi:type="dcterms:W3CDTF">2021-02-17T01:43:00Z</dcterms:created>
  <dcterms:modified xsi:type="dcterms:W3CDTF">2021-02-17T01:44:00Z</dcterms:modified>
</cp:coreProperties>
</file>